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7DA90" w14:textId="6CE47365" w:rsidR="00B73141" w:rsidRPr="00A87F98" w:rsidRDefault="0053012A" w:rsidP="00782CCE">
      <w:pPr>
        <w:rPr>
          <w:rFonts w:ascii="Times New Roman" w:hAnsi="Times New Roman" w:cs="Times New Roman"/>
        </w:rPr>
      </w:pPr>
      <w:r w:rsidRPr="00786E4C">
        <w:rPr>
          <w:rFonts w:ascii="Times New Roman" w:hAnsi="Times New Roman" w:cs="Times New Roman"/>
          <w:b/>
          <w:bCs/>
        </w:rPr>
        <w:t>Table</w:t>
      </w:r>
      <w:r w:rsidR="00786E4C" w:rsidRPr="00786E4C">
        <w:rPr>
          <w:rFonts w:ascii="Times New Roman" w:hAnsi="Times New Roman" w:cs="Times New Roman"/>
          <w:b/>
          <w:bCs/>
        </w:rPr>
        <w:t xml:space="preserve"> </w:t>
      </w:r>
      <w:r w:rsidR="00AA5B1A">
        <w:rPr>
          <w:rFonts w:ascii="Times New Roman" w:hAnsi="Times New Roman" w:cs="Times New Roman"/>
          <w:b/>
          <w:bCs/>
        </w:rPr>
        <w:t>S</w:t>
      </w:r>
      <w:r w:rsidR="00B73141" w:rsidRPr="00786E4C">
        <w:rPr>
          <w:rFonts w:ascii="Times New Roman" w:hAnsi="Times New Roman" w:cs="Times New Roman"/>
          <w:b/>
          <w:bCs/>
        </w:rPr>
        <w:t>1</w:t>
      </w:r>
      <w:r w:rsidRPr="00786E4C">
        <w:rPr>
          <w:rFonts w:ascii="Times New Roman" w:hAnsi="Times New Roman" w:cs="Times New Roman"/>
          <w:b/>
          <w:bCs/>
        </w:rPr>
        <w:t>:</w:t>
      </w:r>
      <w:r w:rsidRPr="00A87F98">
        <w:rPr>
          <w:rFonts w:ascii="Times New Roman" w:hAnsi="Times New Roman" w:cs="Times New Roman"/>
        </w:rPr>
        <w:t xml:space="preserve"> </w:t>
      </w:r>
      <w:r w:rsidR="00786E4C" w:rsidRPr="00786E4C">
        <w:rPr>
          <w:rFonts w:ascii="Times New Roman" w:hAnsi="Times New Roman" w:cs="Times New Roman"/>
        </w:rPr>
        <w:t>Frequency n (%) of aged 60 years and older by socioeconomic characteristics in Bangladesh</w:t>
      </w:r>
    </w:p>
    <w:tbl>
      <w:tblPr>
        <w:tblStyle w:val="TableGrid"/>
        <w:tblW w:w="885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07"/>
        <w:gridCol w:w="2876"/>
        <w:gridCol w:w="2876"/>
      </w:tblGrid>
      <w:tr w:rsidR="005451CE" w:rsidRPr="00786E4C" w14:paraId="22E0403E" w14:textId="27F4CCA0" w:rsidTr="00786E4C">
        <w:trPr>
          <w:trHeight w:val="290"/>
          <w:tblHeader/>
          <w:jc w:val="center"/>
        </w:trPr>
        <w:tc>
          <w:tcPr>
            <w:tcW w:w="5983" w:type="dxa"/>
            <w:gridSpan w:val="2"/>
            <w:shd w:val="clear" w:color="auto" w:fill="FFFFFF" w:themeFill="background1"/>
          </w:tcPr>
          <w:p w14:paraId="51B4DF1D" w14:textId="65C924DE" w:rsidR="005451CE" w:rsidRPr="00786E4C" w:rsidRDefault="005451CE" w:rsidP="007F20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876" w:type="dxa"/>
            <w:shd w:val="clear" w:color="auto" w:fill="FFFFFF" w:themeFill="background1"/>
          </w:tcPr>
          <w:p w14:paraId="755AEBFD" w14:textId="3279FEF2" w:rsidR="005451CE" w:rsidRPr="00786E4C" w:rsidRDefault="00025B1A" w:rsidP="007F20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r w:rsidR="00E936C8" w:rsidRPr="00786E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451CE" w:rsidRPr="00786E4C" w14:paraId="774BC44F" w14:textId="5A38288C" w:rsidTr="00786E4C">
        <w:trPr>
          <w:trHeight w:val="290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0A9AB3E1" w14:textId="56EFF202" w:rsidR="005451CE" w:rsidRPr="00786E4C" w:rsidRDefault="005451CE" w:rsidP="00927F8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76" w:type="dxa"/>
            <w:shd w:val="clear" w:color="auto" w:fill="FFFFFF" w:themeFill="background1"/>
          </w:tcPr>
          <w:p w14:paraId="6BF37E93" w14:textId="77777777" w:rsidR="005451CE" w:rsidRPr="00786E4C" w:rsidRDefault="005451CE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76" w:type="dxa"/>
            <w:shd w:val="clear" w:color="auto" w:fill="FFFFFF" w:themeFill="background1"/>
          </w:tcPr>
          <w:p w14:paraId="37786BAF" w14:textId="59BA7D87" w:rsidR="005451CE" w:rsidRPr="00786E4C" w:rsidRDefault="00025B1A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363 (90.</w:t>
            </w:r>
            <w:r w:rsidR="007F4B74" w:rsidRPr="00786E4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51CE" w:rsidRPr="00786E4C" w14:paraId="735CC83E" w14:textId="21C7F6D6" w:rsidTr="00786E4C">
        <w:trPr>
          <w:trHeight w:val="157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0B71518" w14:textId="77777777" w:rsidR="005451CE" w:rsidRPr="00786E4C" w:rsidRDefault="005451CE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7AB10013" w14:textId="77777777" w:rsidR="005451CE" w:rsidRPr="00786E4C" w:rsidRDefault="005451CE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76" w:type="dxa"/>
            <w:shd w:val="clear" w:color="auto" w:fill="FFFFFF" w:themeFill="background1"/>
          </w:tcPr>
          <w:p w14:paraId="0F55368D" w14:textId="41C671A0" w:rsidR="00025B1A" w:rsidRPr="00786E4C" w:rsidRDefault="00025B1A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37 (9.</w:t>
            </w:r>
            <w:r w:rsidR="007F4B74" w:rsidRPr="00786E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51CE" w:rsidRPr="00786E4C" w14:paraId="4C58C728" w14:textId="531A8BA6" w:rsidTr="00786E4C">
        <w:trPr>
          <w:trHeight w:val="290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497AEFBA" w14:textId="77777777" w:rsidR="005451CE" w:rsidRPr="00786E4C" w:rsidRDefault="005451CE" w:rsidP="00927F8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876" w:type="dxa"/>
            <w:shd w:val="clear" w:color="auto" w:fill="FFFFFF" w:themeFill="background1"/>
          </w:tcPr>
          <w:p w14:paraId="0C4BA07E" w14:textId="77777777" w:rsidR="005451CE" w:rsidRPr="00786E4C" w:rsidRDefault="005451CE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2876" w:type="dxa"/>
            <w:shd w:val="clear" w:color="auto" w:fill="FFFFFF" w:themeFill="background1"/>
          </w:tcPr>
          <w:p w14:paraId="3C6C43A2" w14:textId="546F5C28" w:rsidR="00025B1A" w:rsidRPr="00786E4C" w:rsidRDefault="00025B1A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376 (94.0)</w:t>
            </w:r>
          </w:p>
        </w:tc>
      </w:tr>
      <w:tr w:rsidR="005451CE" w:rsidRPr="00786E4C" w14:paraId="1981A650" w14:textId="206B8003" w:rsidTr="00786E4C">
        <w:trPr>
          <w:trHeight w:val="157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04DD2B04" w14:textId="77777777" w:rsidR="005451CE" w:rsidRPr="00786E4C" w:rsidRDefault="005451CE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33C7F7FE" w14:textId="77777777" w:rsidR="005451CE" w:rsidRPr="00786E4C" w:rsidRDefault="005451CE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2876" w:type="dxa"/>
            <w:shd w:val="clear" w:color="auto" w:fill="FFFFFF" w:themeFill="background1"/>
          </w:tcPr>
          <w:p w14:paraId="571AA49E" w14:textId="283E8AB2" w:rsidR="005451CE" w:rsidRPr="00786E4C" w:rsidRDefault="00025B1A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4 (6.0)</w:t>
            </w:r>
          </w:p>
        </w:tc>
      </w:tr>
      <w:tr w:rsidR="0041455F" w:rsidRPr="00786E4C" w14:paraId="46602069" w14:textId="342A1DB6" w:rsidTr="00786E4C">
        <w:trPr>
          <w:trHeight w:val="290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1DD61924" w14:textId="77777777" w:rsidR="0041455F" w:rsidRPr="00786E4C" w:rsidRDefault="0041455F" w:rsidP="00927F8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876" w:type="dxa"/>
            <w:shd w:val="clear" w:color="auto" w:fill="FFFFFF" w:themeFill="background1"/>
          </w:tcPr>
          <w:p w14:paraId="398F37E5" w14:textId="0D848CE9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876" w:type="dxa"/>
            <w:shd w:val="clear" w:color="auto" w:fill="FFFFFF" w:themeFill="background1"/>
          </w:tcPr>
          <w:p w14:paraId="4EC2A090" w14:textId="220E24AF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89 (47.25)</w:t>
            </w:r>
          </w:p>
        </w:tc>
      </w:tr>
      <w:tr w:rsidR="0041455F" w:rsidRPr="00786E4C" w14:paraId="1500BAB4" w14:textId="1B969F2A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70C83C4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4CBD4B5B" w14:textId="3D8A7FDE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876" w:type="dxa"/>
            <w:shd w:val="clear" w:color="auto" w:fill="FFFFFF" w:themeFill="background1"/>
          </w:tcPr>
          <w:p w14:paraId="7C64C27B" w14:textId="61C62181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11 (52.75)</w:t>
            </w:r>
          </w:p>
        </w:tc>
      </w:tr>
      <w:tr w:rsidR="0041455F" w:rsidRPr="00786E4C" w14:paraId="43C993D9" w14:textId="4085D9AD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58073A4B" w14:textId="77777777" w:rsidR="0041455F" w:rsidRPr="00786E4C" w:rsidRDefault="0041455F" w:rsidP="00927F81">
            <w:pPr>
              <w:spacing w:befor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2876" w:type="dxa"/>
            <w:shd w:val="clear" w:color="auto" w:fill="FFFFFF" w:themeFill="background1"/>
          </w:tcPr>
          <w:p w14:paraId="2854443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2876" w:type="dxa"/>
            <w:shd w:val="clear" w:color="auto" w:fill="FFFFFF" w:themeFill="background1"/>
          </w:tcPr>
          <w:p w14:paraId="69FC9863" w14:textId="659965CA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24 (31.0)</w:t>
            </w:r>
          </w:p>
        </w:tc>
      </w:tr>
      <w:tr w:rsidR="0041455F" w:rsidRPr="00786E4C" w14:paraId="06C23F3D" w14:textId="1A6F064D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2739C992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EF6A26E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ilphamari</w:t>
            </w:r>
            <w:proofErr w:type="spellEnd"/>
          </w:p>
        </w:tc>
        <w:tc>
          <w:tcPr>
            <w:tcW w:w="2876" w:type="dxa"/>
            <w:shd w:val="clear" w:color="auto" w:fill="FFFFFF" w:themeFill="background1"/>
          </w:tcPr>
          <w:p w14:paraId="305186E0" w14:textId="69E0B8D5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74 (18.5)</w:t>
            </w:r>
          </w:p>
        </w:tc>
      </w:tr>
      <w:tr w:rsidR="0041455F" w:rsidRPr="00786E4C" w14:paraId="44F64644" w14:textId="42AFFD1E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6500C294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935832D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Mymensingh</w:t>
            </w:r>
          </w:p>
        </w:tc>
        <w:tc>
          <w:tcPr>
            <w:tcW w:w="2876" w:type="dxa"/>
            <w:shd w:val="clear" w:color="auto" w:fill="FFFFFF" w:themeFill="background1"/>
          </w:tcPr>
          <w:p w14:paraId="748E3526" w14:textId="108F76C2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03 (25.75)</w:t>
            </w:r>
          </w:p>
        </w:tc>
      </w:tr>
      <w:tr w:rsidR="0041455F" w:rsidRPr="00786E4C" w14:paraId="203A25FE" w14:textId="0E99D710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6F26E47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0D7D6FE4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Satkhira</w:t>
            </w:r>
            <w:proofErr w:type="spellEnd"/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76" w:type="dxa"/>
            <w:shd w:val="clear" w:color="auto" w:fill="FFFFFF" w:themeFill="background1"/>
          </w:tcPr>
          <w:p w14:paraId="3EDC35CA" w14:textId="227E168D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99 (24.75)</w:t>
            </w:r>
          </w:p>
        </w:tc>
      </w:tr>
      <w:tr w:rsidR="0041455F" w:rsidRPr="00786E4C" w14:paraId="471BD3A8" w14:textId="210849F8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71D04289" w14:textId="77777777" w:rsidR="0041455F" w:rsidRPr="00786E4C" w:rsidRDefault="0041455F" w:rsidP="00927F81">
            <w:pPr>
              <w:spacing w:befor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876" w:type="dxa"/>
            <w:shd w:val="clear" w:color="auto" w:fill="FFFFFF" w:themeFill="background1"/>
          </w:tcPr>
          <w:p w14:paraId="5D9563A0" w14:textId="46188012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-qualified education</w:t>
            </w:r>
          </w:p>
        </w:tc>
        <w:tc>
          <w:tcPr>
            <w:tcW w:w="2876" w:type="dxa"/>
            <w:shd w:val="clear" w:color="auto" w:fill="FFFFFF" w:themeFill="background1"/>
          </w:tcPr>
          <w:p w14:paraId="560A82CA" w14:textId="370D53EC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78 (44.5)</w:t>
            </w:r>
          </w:p>
        </w:tc>
      </w:tr>
      <w:tr w:rsidR="0041455F" w:rsidRPr="00786E4C" w14:paraId="4C7281F2" w14:textId="6C485519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1193A867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8B03F1F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876" w:type="dxa"/>
            <w:shd w:val="clear" w:color="auto" w:fill="FFFFFF" w:themeFill="background1"/>
          </w:tcPr>
          <w:p w14:paraId="2DF5987E" w14:textId="27B14F1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86 (21.5)</w:t>
            </w:r>
          </w:p>
        </w:tc>
      </w:tr>
      <w:tr w:rsidR="0041455F" w:rsidRPr="00786E4C" w14:paraId="3E2C9C49" w14:textId="41E7EFB7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5FEFFA27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145C90D3" w14:textId="77777777" w:rsidR="0041455F" w:rsidRPr="00786E4C" w:rsidRDefault="0041455F" w:rsidP="00C324A9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876" w:type="dxa"/>
            <w:shd w:val="clear" w:color="auto" w:fill="FFFFFF" w:themeFill="background1"/>
          </w:tcPr>
          <w:p w14:paraId="79E4266E" w14:textId="6D549AE8" w:rsidR="0041455F" w:rsidRPr="00786E4C" w:rsidRDefault="0041455F" w:rsidP="00C324A9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48 (12.0)</w:t>
            </w:r>
          </w:p>
        </w:tc>
      </w:tr>
      <w:tr w:rsidR="0041455F" w:rsidRPr="00786E4C" w14:paraId="17A8BE6F" w14:textId="40A339D4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507467BF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1CBCF251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  <w:tc>
          <w:tcPr>
            <w:tcW w:w="2876" w:type="dxa"/>
            <w:shd w:val="clear" w:color="auto" w:fill="FFFFFF" w:themeFill="background1"/>
          </w:tcPr>
          <w:p w14:paraId="50EE5B32" w14:textId="4E0D11F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46 (11.5)</w:t>
            </w:r>
          </w:p>
        </w:tc>
      </w:tr>
      <w:tr w:rsidR="0041455F" w:rsidRPr="00786E4C" w14:paraId="08BC216D" w14:textId="632D7D8E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F9E53DC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3803E6DB" w14:textId="2D5A29B6" w:rsidR="0041455F" w:rsidRPr="00786E4C" w:rsidRDefault="00786E4C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graduate</w:t>
            </w:r>
          </w:p>
        </w:tc>
        <w:tc>
          <w:tcPr>
            <w:tcW w:w="2876" w:type="dxa"/>
            <w:shd w:val="clear" w:color="auto" w:fill="FFFFFF" w:themeFill="background1"/>
          </w:tcPr>
          <w:p w14:paraId="63369C1B" w14:textId="7F9532D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42 (10.5)</w:t>
            </w:r>
          </w:p>
        </w:tc>
      </w:tr>
      <w:tr w:rsidR="0041455F" w:rsidRPr="00786E4C" w14:paraId="065FC9B6" w14:textId="410FAAC0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345AF91D" w14:textId="77777777" w:rsidR="0041455F" w:rsidRPr="00786E4C" w:rsidRDefault="0041455F" w:rsidP="00927F8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Retirement status</w:t>
            </w:r>
          </w:p>
        </w:tc>
        <w:tc>
          <w:tcPr>
            <w:tcW w:w="2876" w:type="dxa"/>
            <w:shd w:val="clear" w:color="auto" w:fill="FFFFFF" w:themeFill="background1"/>
          </w:tcPr>
          <w:p w14:paraId="21138EF3" w14:textId="19CCEAD4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876" w:type="dxa"/>
            <w:shd w:val="clear" w:color="auto" w:fill="FFFFFF" w:themeFill="background1"/>
          </w:tcPr>
          <w:p w14:paraId="111653A8" w14:textId="4A96075A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11 (52.75)</w:t>
            </w:r>
          </w:p>
        </w:tc>
      </w:tr>
      <w:tr w:rsidR="0041455F" w:rsidRPr="00786E4C" w14:paraId="34E551C8" w14:textId="50D84D90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23C9FEE5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17445E60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shd w:val="clear" w:color="auto" w:fill="FFFFFF" w:themeFill="background1"/>
          </w:tcPr>
          <w:p w14:paraId="69F3B7C4" w14:textId="019395B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89 (47.25)</w:t>
            </w:r>
          </w:p>
        </w:tc>
      </w:tr>
      <w:tr w:rsidR="0041455F" w:rsidRPr="00786E4C" w14:paraId="1B3D535A" w14:textId="45DDD5D6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5C7F3561" w14:textId="77777777" w:rsidR="0041455F" w:rsidRPr="00786E4C" w:rsidRDefault="0041455F" w:rsidP="00927F81">
            <w:pPr>
              <w:spacing w:befor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Physical status</w:t>
            </w:r>
          </w:p>
        </w:tc>
        <w:tc>
          <w:tcPr>
            <w:tcW w:w="2876" w:type="dxa"/>
            <w:shd w:val="clear" w:color="auto" w:fill="FFFFFF" w:themeFill="background1"/>
          </w:tcPr>
          <w:p w14:paraId="172FAE45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876" w:type="dxa"/>
            <w:shd w:val="clear" w:color="auto" w:fill="FFFFFF" w:themeFill="background1"/>
          </w:tcPr>
          <w:p w14:paraId="6A614157" w14:textId="410E547A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88 (22.0)</w:t>
            </w:r>
          </w:p>
        </w:tc>
      </w:tr>
      <w:tr w:rsidR="0041455F" w:rsidRPr="00786E4C" w14:paraId="2B2FB936" w14:textId="30149533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1AB365B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F51AB90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876" w:type="dxa"/>
            <w:shd w:val="clear" w:color="auto" w:fill="FFFFFF" w:themeFill="background1"/>
          </w:tcPr>
          <w:p w14:paraId="20ACA344" w14:textId="477DCA8D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97 (49.25)</w:t>
            </w:r>
          </w:p>
        </w:tc>
      </w:tr>
      <w:tr w:rsidR="0041455F" w:rsidRPr="00786E4C" w14:paraId="0115167C" w14:textId="1A002419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60E116DF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36374314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876" w:type="dxa"/>
            <w:shd w:val="clear" w:color="auto" w:fill="FFFFFF" w:themeFill="background1"/>
          </w:tcPr>
          <w:p w14:paraId="127595FF" w14:textId="2E80CA00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00 (25.0)</w:t>
            </w:r>
          </w:p>
        </w:tc>
      </w:tr>
      <w:tr w:rsidR="0041455F" w:rsidRPr="00786E4C" w14:paraId="6B7A2A48" w14:textId="440812FB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210C39B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D0ECA77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2876" w:type="dxa"/>
            <w:shd w:val="clear" w:color="auto" w:fill="FFFFFF" w:themeFill="background1"/>
          </w:tcPr>
          <w:p w14:paraId="04CCFBA2" w14:textId="2D979E2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5 (3.75)</w:t>
            </w:r>
          </w:p>
        </w:tc>
      </w:tr>
      <w:tr w:rsidR="0041455F" w:rsidRPr="00786E4C" w14:paraId="03B12201" w14:textId="46DE1E2A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48B4F5BB" w14:textId="77777777" w:rsidR="0041455F" w:rsidRPr="00786E4C" w:rsidRDefault="0041455F" w:rsidP="00927F81">
            <w:pPr>
              <w:spacing w:befor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Living status</w:t>
            </w:r>
          </w:p>
        </w:tc>
        <w:tc>
          <w:tcPr>
            <w:tcW w:w="2876" w:type="dxa"/>
            <w:shd w:val="clear" w:color="auto" w:fill="FFFFFF" w:themeFill="background1"/>
          </w:tcPr>
          <w:p w14:paraId="6143DE39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Joint family</w:t>
            </w:r>
          </w:p>
        </w:tc>
        <w:tc>
          <w:tcPr>
            <w:tcW w:w="2876" w:type="dxa"/>
            <w:shd w:val="clear" w:color="auto" w:fill="FFFFFF" w:themeFill="background1"/>
          </w:tcPr>
          <w:p w14:paraId="52380075" w14:textId="27803575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02 (50.5)</w:t>
            </w:r>
          </w:p>
        </w:tc>
      </w:tr>
      <w:tr w:rsidR="0041455F" w:rsidRPr="00786E4C" w14:paraId="0291DFCE" w14:textId="4976621E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D72260D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5F2AA892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Single family</w:t>
            </w:r>
          </w:p>
        </w:tc>
        <w:tc>
          <w:tcPr>
            <w:tcW w:w="2876" w:type="dxa"/>
            <w:shd w:val="clear" w:color="auto" w:fill="FFFFFF" w:themeFill="background1"/>
          </w:tcPr>
          <w:p w14:paraId="5D9EFC07" w14:textId="48CECBFF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97 (49.25)</w:t>
            </w:r>
          </w:p>
        </w:tc>
      </w:tr>
      <w:tr w:rsidR="0041455F" w:rsidRPr="00786E4C" w14:paraId="67C9D743" w14:textId="37377E4C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143917E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0831565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Old age home</w:t>
            </w:r>
          </w:p>
        </w:tc>
        <w:tc>
          <w:tcPr>
            <w:tcW w:w="2876" w:type="dxa"/>
            <w:shd w:val="clear" w:color="auto" w:fill="FFFFFF" w:themeFill="background1"/>
          </w:tcPr>
          <w:p w14:paraId="66F4F6B5" w14:textId="78BD34EA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 (0.25)</w:t>
            </w:r>
          </w:p>
        </w:tc>
      </w:tr>
      <w:tr w:rsidR="0041455F" w:rsidRPr="00786E4C" w14:paraId="6F18CA16" w14:textId="5EA97A6F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4554241E" w14:textId="7D4851C6" w:rsidR="0041455F" w:rsidRPr="00786E4C" w:rsidRDefault="0041455F" w:rsidP="00927F8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Communication with children and </w:t>
            </w:r>
            <w:r w:rsidR="00786E4C">
              <w:rPr>
                <w:rFonts w:ascii="Times New Roman" w:hAnsi="Times New Roman" w:cs="Times New Roman"/>
                <w:sz w:val="24"/>
                <w:szCs w:val="24"/>
              </w:rPr>
              <w:t>grandchildren</w:t>
            </w:r>
          </w:p>
        </w:tc>
        <w:tc>
          <w:tcPr>
            <w:tcW w:w="2876" w:type="dxa"/>
            <w:shd w:val="clear" w:color="auto" w:fill="FFFFFF" w:themeFill="background1"/>
          </w:tcPr>
          <w:p w14:paraId="47FA79A0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2876" w:type="dxa"/>
            <w:shd w:val="clear" w:color="auto" w:fill="FFFFFF" w:themeFill="background1"/>
          </w:tcPr>
          <w:p w14:paraId="26CAD7C2" w14:textId="239228B1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73 (68.25)</w:t>
            </w:r>
          </w:p>
        </w:tc>
      </w:tr>
      <w:tr w:rsidR="0041455F" w:rsidRPr="00786E4C" w14:paraId="47BAB356" w14:textId="4EC3E260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250D9B77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1611E63F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876" w:type="dxa"/>
            <w:shd w:val="clear" w:color="auto" w:fill="FFFFFF" w:themeFill="background1"/>
          </w:tcPr>
          <w:p w14:paraId="4BD05FDB" w14:textId="7CAC3471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98 (24.5)</w:t>
            </w:r>
          </w:p>
        </w:tc>
      </w:tr>
      <w:tr w:rsidR="0041455F" w:rsidRPr="00786E4C" w14:paraId="21B2720E" w14:textId="13FA2C61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607EC9C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7B0FA178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</w:p>
        </w:tc>
        <w:tc>
          <w:tcPr>
            <w:tcW w:w="2876" w:type="dxa"/>
            <w:shd w:val="clear" w:color="auto" w:fill="FFFFFF" w:themeFill="background1"/>
          </w:tcPr>
          <w:p w14:paraId="7F853437" w14:textId="2E1D7C6A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8 (4.5)</w:t>
            </w:r>
          </w:p>
        </w:tc>
      </w:tr>
      <w:tr w:rsidR="0041455F" w:rsidRPr="00786E4C" w14:paraId="529F2F3A" w14:textId="34311DEA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55CE477F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599A6C1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76" w:type="dxa"/>
            <w:shd w:val="clear" w:color="auto" w:fill="FFFFFF" w:themeFill="background1"/>
          </w:tcPr>
          <w:p w14:paraId="5B555E44" w14:textId="6EEE3A6D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1 (2.75)</w:t>
            </w:r>
          </w:p>
        </w:tc>
      </w:tr>
      <w:tr w:rsidR="0041455F" w:rsidRPr="00786E4C" w14:paraId="4D7D492C" w14:textId="750E42BF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3FE39A3D" w14:textId="284B94D9" w:rsidR="0041455F" w:rsidRPr="00786E4C" w:rsidRDefault="0041455F" w:rsidP="00927F8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Receive Medical and </w:t>
            </w:r>
            <w:r w:rsidR="00786E4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 support from family</w:t>
            </w:r>
          </w:p>
        </w:tc>
        <w:tc>
          <w:tcPr>
            <w:tcW w:w="2876" w:type="dxa"/>
            <w:shd w:val="clear" w:color="auto" w:fill="FFFFFF" w:themeFill="background1"/>
          </w:tcPr>
          <w:p w14:paraId="19A0EBA8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876" w:type="dxa"/>
            <w:shd w:val="clear" w:color="auto" w:fill="FFFFFF" w:themeFill="background1"/>
          </w:tcPr>
          <w:p w14:paraId="3F2396BE" w14:textId="300F0D19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32 (58.0)</w:t>
            </w:r>
          </w:p>
        </w:tc>
      </w:tr>
      <w:tr w:rsidR="0041455F" w:rsidRPr="00786E4C" w14:paraId="4CD7734C" w14:textId="535ACC84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5A6CFF37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2287BFD8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</w:p>
        </w:tc>
        <w:tc>
          <w:tcPr>
            <w:tcW w:w="2876" w:type="dxa"/>
            <w:shd w:val="clear" w:color="auto" w:fill="FFFFFF" w:themeFill="background1"/>
          </w:tcPr>
          <w:p w14:paraId="5D64C775" w14:textId="7B981A05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29 (32.25)</w:t>
            </w:r>
          </w:p>
        </w:tc>
      </w:tr>
      <w:tr w:rsidR="0041455F" w:rsidRPr="00786E4C" w14:paraId="1CA6AFDF" w14:textId="7E44B5BB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006EFC6F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3CD6EF4A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76" w:type="dxa"/>
            <w:shd w:val="clear" w:color="auto" w:fill="FFFFFF" w:themeFill="background1"/>
          </w:tcPr>
          <w:p w14:paraId="2CFCCC28" w14:textId="343C68C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39 (9.75)</w:t>
            </w:r>
          </w:p>
        </w:tc>
      </w:tr>
      <w:tr w:rsidR="0041455F" w:rsidRPr="00786E4C" w14:paraId="29E8D9C1" w14:textId="7930F2DE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41B5AF9D" w14:textId="00BE47B8" w:rsidR="0041455F" w:rsidRPr="00786E4C" w:rsidRDefault="0041455F" w:rsidP="00927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Financial support to </w:t>
            </w:r>
            <w:r w:rsidR="00786E4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876" w:type="dxa"/>
            <w:shd w:val="clear" w:color="auto" w:fill="FFFFFF" w:themeFill="background1"/>
          </w:tcPr>
          <w:p w14:paraId="721EFD50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shd w:val="clear" w:color="auto" w:fill="FFFFFF" w:themeFill="background1"/>
          </w:tcPr>
          <w:p w14:paraId="65E234C5" w14:textId="5CC6683E" w:rsidR="0041455F" w:rsidRPr="00786E4C" w:rsidRDefault="00A50887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55 (63.7)</w:t>
            </w:r>
          </w:p>
        </w:tc>
      </w:tr>
      <w:tr w:rsidR="0041455F" w:rsidRPr="00786E4C" w14:paraId="6EE28910" w14:textId="320F48CD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64F685F8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07E788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shd w:val="clear" w:color="auto" w:fill="FFFFFF" w:themeFill="background1"/>
          </w:tcPr>
          <w:p w14:paraId="0F68B525" w14:textId="4299F74D" w:rsidR="0041455F" w:rsidRPr="00786E4C" w:rsidRDefault="00A50887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45 (36.3)</w:t>
            </w:r>
          </w:p>
        </w:tc>
      </w:tr>
      <w:tr w:rsidR="0041455F" w:rsidRPr="00786E4C" w14:paraId="05736B19" w14:textId="3EFA09A9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03B12998" w14:textId="77777777" w:rsidR="0041455F" w:rsidRPr="00786E4C" w:rsidRDefault="0041455F" w:rsidP="00927F8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Relationship with family as get older </w:t>
            </w:r>
          </w:p>
        </w:tc>
        <w:tc>
          <w:tcPr>
            <w:tcW w:w="2876" w:type="dxa"/>
            <w:shd w:val="clear" w:color="auto" w:fill="FFFFFF" w:themeFill="background1"/>
          </w:tcPr>
          <w:p w14:paraId="3E956C95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876" w:type="dxa"/>
            <w:shd w:val="clear" w:color="auto" w:fill="FFFFFF" w:themeFill="background1"/>
          </w:tcPr>
          <w:p w14:paraId="19515B3C" w14:textId="16FBDA2A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73 (68.25)</w:t>
            </w:r>
          </w:p>
        </w:tc>
      </w:tr>
      <w:tr w:rsidR="0041455F" w:rsidRPr="00786E4C" w14:paraId="4518C07C" w14:textId="6125C12C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7E03ED4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30D70CF4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Fairly</w:t>
            </w:r>
          </w:p>
        </w:tc>
        <w:tc>
          <w:tcPr>
            <w:tcW w:w="2876" w:type="dxa"/>
            <w:shd w:val="clear" w:color="auto" w:fill="FFFFFF" w:themeFill="background1"/>
          </w:tcPr>
          <w:p w14:paraId="00708D8E" w14:textId="6DB50D64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03 (25.75)</w:t>
            </w:r>
          </w:p>
        </w:tc>
      </w:tr>
      <w:tr w:rsidR="0041455F" w:rsidRPr="00786E4C" w14:paraId="5E4123C8" w14:textId="78F32885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619D38B3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7951B31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76" w:type="dxa"/>
            <w:shd w:val="clear" w:color="auto" w:fill="FFFFFF" w:themeFill="background1"/>
          </w:tcPr>
          <w:p w14:paraId="23666F67" w14:textId="245A142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4 (6.0)</w:t>
            </w:r>
          </w:p>
        </w:tc>
      </w:tr>
      <w:tr w:rsidR="0041455F" w:rsidRPr="00786E4C" w14:paraId="37ED4DE7" w14:textId="2BCC95D1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0406889A" w14:textId="77777777" w:rsidR="0041455F" w:rsidRPr="00786E4C" w:rsidRDefault="0041455F" w:rsidP="00927F81">
            <w:pPr>
              <w:spacing w:befor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Opinion in the family</w:t>
            </w:r>
          </w:p>
        </w:tc>
        <w:tc>
          <w:tcPr>
            <w:tcW w:w="2876" w:type="dxa"/>
            <w:shd w:val="clear" w:color="auto" w:fill="FFFFFF" w:themeFill="background1"/>
          </w:tcPr>
          <w:p w14:paraId="09B3205D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  <w:tc>
          <w:tcPr>
            <w:tcW w:w="2876" w:type="dxa"/>
            <w:shd w:val="clear" w:color="auto" w:fill="FFFFFF" w:themeFill="background1"/>
          </w:tcPr>
          <w:p w14:paraId="629C2CC5" w14:textId="33288939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75 (68.75)</w:t>
            </w:r>
          </w:p>
        </w:tc>
      </w:tr>
      <w:tr w:rsidR="0041455F" w:rsidRPr="00786E4C" w14:paraId="32E960B4" w14:textId="1C6E6419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25D260A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12D28FF5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</w:p>
        </w:tc>
        <w:tc>
          <w:tcPr>
            <w:tcW w:w="2876" w:type="dxa"/>
            <w:shd w:val="clear" w:color="auto" w:fill="FFFFFF" w:themeFill="background1"/>
          </w:tcPr>
          <w:p w14:paraId="5202E773" w14:textId="0410B806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99 (24.75)</w:t>
            </w:r>
          </w:p>
        </w:tc>
      </w:tr>
      <w:tr w:rsidR="0041455F" w:rsidRPr="00786E4C" w14:paraId="03F69FBA" w14:textId="547614D9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E2FA3CB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44AB8ABF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76" w:type="dxa"/>
            <w:shd w:val="clear" w:color="auto" w:fill="FFFFFF" w:themeFill="background1"/>
          </w:tcPr>
          <w:p w14:paraId="510A9C27" w14:textId="0E6C0F6D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6 (6.5)</w:t>
            </w:r>
          </w:p>
        </w:tc>
      </w:tr>
      <w:tr w:rsidR="0041455F" w:rsidRPr="00786E4C" w14:paraId="01F45FE7" w14:textId="1F155D69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275A49FC" w14:textId="77777777" w:rsidR="0041455F" w:rsidRPr="00786E4C" w:rsidRDefault="0041455F" w:rsidP="00927F8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volvement in social activities </w:t>
            </w:r>
          </w:p>
        </w:tc>
        <w:tc>
          <w:tcPr>
            <w:tcW w:w="2876" w:type="dxa"/>
            <w:shd w:val="clear" w:color="auto" w:fill="FFFFFF" w:themeFill="background1"/>
          </w:tcPr>
          <w:p w14:paraId="4DD510DA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shd w:val="clear" w:color="auto" w:fill="FFFFFF" w:themeFill="background1"/>
          </w:tcPr>
          <w:p w14:paraId="11AD4570" w14:textId="1FBBE17C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159 </w:t>
            </w:r>
            <w:r w:rsidR="00A50887"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(39.75) </w:t>
            </w:r>
          </w:p>
        </w:tc>
      </w:tr>
      <w:tr w:rsidR="0041455F" w:rsidRPr="00786E4C" w14:paraId="2306712F" w14:textId="3F4D8752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170FD931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560BF01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876" w:type="dxa"/>
            <w:shd w:val="clear" w:color="auto" w:fill="FFFFFF" w:themeFill="background1"/>
          </w:tcPr>
          <w:p w14:paraId="1C4D2005" w14:textId="1BD9B44F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241 </w:t>
            </w:r>
            <w:r w:rsidR="00A50887" w:rsidRPr="00786E4C">
              <w:rPr>
                <w:rFonts w:ascii="Times New Roman" w:hAnsi="Times New Roman" w:cs="Times New Roman"/>
                <w:sz w:val="24"/>
                <w:szCs w:val="24"/>
              </w:rPr>
              <w:t>(60.25)</w:t>
            </w:r>
          </w:p>
        </w:tc>
      </w:tr>
      <w:tr w:rsidR="0041455F" w:rsidRPr="00786E4C" w14:paraId="66B8AAC5" w14:textId="55D22161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4930CED9" w14:textId="77777777" w:rsidR="0041455F" w:rsidRPr="00786E4C" w:rsidRDefault="0041455F" w:rsidP="006673DC">
            <w:pPr>
              <w:spacing w:befor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Communication with neighbors</w:t>
            </w:r>
          </w:p>
        </w:tc>
        <w:tc>
          <w:tcPr>
            <w:tcW w:w="2876" w:type="dxa"/>
            <w:shd w:val="clear" w:color="auto" w:fill="FFFFFF" w:themeFill="background1"/>
          </w:tcPr>
          <w:p w14:paraId="707C2C34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Often </w:t>
            </w:r>
          </w:p>
        </w:tc>
        <w:tc>
          <w:tcPr>
            <w:tcW w:w="2876" w:type="dxa"/>
            <w:shd w:val="clear" w:color="auto" w:fill="FFFFFF" w:themeFill="background1"/>
          </w:tcPr>
          <w:p w14:paraId="79575D9A" w14:textId="0EF9838E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23 (55.8)</w:t>
            </w:r>
          </w:p>
        </w:tc>
      </w:tr>
      <w:tr w:rsidR="0041455F" w:rsidRPr="00786E4C" w14:paraId="7BB3DC4F" w14:textId="27AED535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557C265A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16D81BEC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876" w:type="dxa"/>
            <w:shd w:val="clear" w:color="auto" w:fill="FFFFFF" w:themeFill="background1"/>
          </w:tcPr>
          <w:p w14:paraId="79361A42" w14:textId="0747EA6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38 (34.5)</w:t>
            </w:r>
          </w:p>
        </w:tc>
      </w:tr>
      <w:tr w:rsidR="0041455F" w:rsidRPr="00786E4C" w14:paraId="70E241DA" w14:textId="2B9A452C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E17D004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3293F31C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</w:p>
        </w:tc>
        <w:tc>
          <w:tcPr>
            <w:tcW w:w="2876" w:type="dxa"/>
            <w:shd w:val="clear" w:color="auto" w:fill="FFFFFF" w:themeFill="background1"/>
          </w:tcPr>
          <w:p w14:paraId="585C71BD" w14:textId="4EDC119C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9 (7.2)</w:t>
            </w:r>
          </w:p>
        </w:tc>
      </w:tr>
      <w:tr w:rsidR="0041455F" w:rsidRPr="00786E4C" w14:paraId="77AB5418" w14:textId="6D8447CF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33052961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8113857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Very Less</w:t>
            </w:r>
          </w:p>
        </w:tc>
        <w:tc>
          <w:tcPr>
            <w:tcW w:w="2876" w:type="dxa"/>
            <w:shd w:val="clear" w:color="auto" w:fill="FFFFFF" w:themeFill="background1"/>
          </w:tcPr>
          <w:p w14:paraId="06C3BC79" w14:textId="1244267F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0 (2.5)</w:t>
            </w:r>
          </w:p>
        </w:tc>
      </w:tr>
      <w:tr w:rsidR="0041455F" w:rsidRPr="00786E4C" w14:paraId="0702676A" w14:textId="1E223391" w:rsidTr="00786E4C">
        <w:trPr>
          <w:trHeight w:val="45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02C60B8B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Encountered any discrimination or prejudice related to age in society </w:t>
            </w:r>
          </w:p>
        </w:tc>
        <w:tc>
          <w:tcPr>
            <w:tcW w:w="2876" w:type="dxa"/>
            <w:shd w:val="clear" w:color="auto" w:fill="FFFFFF" w:themeFill="background1"/>
          </w:tcPr>
          <w:p w14:paraId="02B5797D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shd w:val="clear" w:color="auto" w:fill="FFFFFF" w:themeFill="background1"/>
          </w:tcPr>
          <w:p w14:paraId="212111B4" w14:textId="0170E2B1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98 (24.5)</w:t>
            </w:r>
          </w:p>
        </w:tc>
      </w:tr>
      <w:tr w:rsidR="0041455F" w:rsidRPr="00786E4C" w14:paraId="21EB0460" w14:textId="0CB0D992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0245FE10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52304C46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shd w:val="clear" w:color="auto" w:fill="FFFFFF" w:themeFill="background1"/>
          </w:tcPr>
          <w:p w14:paraId="77976BD6" w14:textId="5125922E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302 (75.5)</w:t>
            </w:r>
          </w:p>
        </w:tc>
      </w:tr>
      <w:tr w:rsidR="0041455F" w:rsidRPr="00786E4C" w14:paraId="7F5AC830" w14:textId="0710DA9F" w:rsidTr="00786E4C">
        <w:trPr>
          <w:trHeight w:val="353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5013A134" w14:textId="77777777" w:rsidR="0041455F" w:rsidRPr="00786E4C" w:rsidRDefault="0041455F" w:rsidP="006673D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Experienced social isolation and loneliness</w:t>
            </w:r>
          </w:p>
        </w:tc>
        <w:tc>
          <w:tcPr>
            <w:tcW w:w="2876" w:type="dxa"/>
            <w:shd w:val="clear" w:color="auto" w:fill="FFFFFF" w:themeFill="background1"/>
          </w:tcPr>
          <w:p w14:paraId="1C1C28ED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shd w:val="clear" w:color="auto" w:fill="FFFFFF" w:themeFill="background1"/>
          </w:tcPr>
          <w:p w14:paraId="2C9FAC34" w14:textId="38082098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57 (39.25)</w:t>
            </w:r>
          </w:p>
        </w:tc>
      </w:tr>
      <w:tr w:rsidR="0041455F" w:rsidRPr="00786E4C" w14:paraId="7E11B8A8" w14:textId="049E0157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58BECD33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2AD30FCB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shd w:val="clear" w:color="auto" w:fill="FFFFFF" w:themeFill="background1"/>
          </w:tcPr>
          <w:p w14:paraId="3CA60DCB" w14:textId="5E73D3A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43 (60.75)</w:t>
            </w:r>
          </w:p>
        </w:tc>
      </w:tr>
      <w:tr w:rsidR="0041455F" w:rsidRPr="00786E4C" w14:paraId="53AC369A" w14:textId="496BFE83" w:rsidTr="00786E4C">
        <w:trPr>
          <w:trHeight w:val="565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08E6040A" w14:textId="312BB39B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Difficulty accessing transportation, public </w:t>
            </w:r>
            <w:r w:rsidR="00786E4C">
              <w:rPr>
                <w:rFonts w:ascii="Times New Roman" w:hAnsi="Times New Roman" w:cs="Times New Roman"/>
                <w:sz w:val="24"/>
                <w:szCs w:val="24"/>
              </w:rPr>
              <w:t>places</w:t>
            </w: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 or services due to age </w:t>
            </w:r>
          </w:p>
        </w:tc>
        <w:tc>
          <w:tcPr>
            <w:tcW w:w="2876" w:type="dxa"/>
            <w:shd w:val="clear" w:color="auto" w:fill="FFFFFF" w:themeFill="background1"/>
          </w:tcPr>
          <w:p w14:paraId="7B35A29C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shd w:val="clear" w:color="auto" w:fill="FFFFFF" w:themeFill="background1"/>
          </w:tcPr>
          <w:p w14:paraId="4F0FB24B" w14:textId="1A96A69F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65 (4</w:t>
            </w:r>
            <w:r w:rsidR="009A3449" w:rsidRPr="00786E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.25)</w:t>
            </w:r>
          </w:p>
        </w:tc>
      </w:tr>
      <w:tr w:rsidR="0041455F" w:rsidRPr="00786E4C" w14:paraId="2DB85A33" w14:textId="2837C4C2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10B79C92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EFE52B8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shd w:val="clear" w:color="auto" w:fill="FFFFFF" w:themeFill="background1"/>
          </w:tcPr>
          <w:p w14:paraId="7E841453" w14:textId="399BCA6D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35 (58.75)</w:t>
            </w:r>
          </w:p>
        </w:tc>
      </w:tr>
      <w:tr w:rsidR="0041455F" w:rsidRPr="00786E4C" w14:paraId="754EEF04" w14:textId="2C0CA9CB" w:rsidTr="00786E4C">
        <w:trPr>
          <w:trHeight w:val="362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14692C06" w14:textId="73D7F534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Experienced changes in social </w:t>
            </w:r>
            <w:r w:rsidR="00786E4C"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 or support since turning 60</w:t>
            </w:r>
          </w:p>
        </w:tc>
        <w:tc>
          <w:tcPr>
            <w:tcW w:w="2876" w:type="dxa"/>
            <w:shd w:val="clear" w:color="auto" w:fill="FFFFFF" w:themeFill="background1"/>
          </w:tcPr>
          <w:p w14:paraId="21CA9F53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shd w:val="clear" w:color="auto" w:fill="FFFFFF" w:themeFill="background1"/>
          </w:tcPr>
          <w:p w14:paraId="7CDA8B1D" w14:textId="424234BA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83 (45.75)</w:t>
            </w:r>
          </w:p>
        </w:tc>
      </w:tr>
      <w:tr w:rsidR="0041455F" w:rsidRPr="00786E4C" w14:paraId="59015B45" w14:textId="6717C47B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703471AC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26F9D231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shd w:val="clear" w:color="auto" w:fill="FFFFFF" w:themeFill="background1"/>
          </w:tcPr>
          <w:p w14:paraId="15D980B9" w14:textId="07CB42E3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217 (54.25)</w:t>
            </w:r>
          </w:p>
        </w:tc>
      </w:tr>
      <w:tr w:rsidR="0041455F" w:rsidRPr="00786E4C" w14:paraId="43316E35" w14:textId="542BEB1C" w:rsidTr="00786E4C">
        <w:trPr>
          <w:trHeight w:val="299"/>
          <w:jc w:val="center"/>
        </w:trPr>
        <w:tc>
          <w:tcPr>
            <w:tcW w:w="3107" w:type="dxa"/>
            <w:vMerge w:val="restart"/>
            <w:shd w:val="clear" w:color="auto" w:fill="FFFFFF" w:themeFill="background1"/>
          </w:tcPr>
          <w:p w14:paraId="24174C1F" w14:textId="77777777" w:rsidR="0041455F" w:rsidRPr="00786E4C" w:rsidRDefault="0041455F" w:rsidP="006673D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Social status after the age of 60</w:t>
            </w:r>
          </w:p>
        </w:tc>
        <w:tc>
          <w:tcPr>
            <w:tcW w:w="2876" w:type="dxa"/>
            <w:shd w:val="clear" w:color="auto" w:fill="FFFFFF" w:themeFill="background1"/>
          </w:tcPr>
          <w:p w14:paraId="2CD003E0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876" w:type="dxa"/>
            <w:shd w:val="clear" w:color="auto" w:fill="FFFFFF" w:themeFill="background1"/>
          </w:tcPr>
          <w:p w14:paraId="33E769F7" w14:textId="6635F4F0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91 (47.75)</w:t>
            </w:r>
          </w:p>
        </w:tc>
      </w:tr>
      <w:tr w:rsidR="0041455F" w:rsidRPr="00786E4C" w14:paraId="4A9D1889" w14:textId="4FD8E592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5A5DCC2E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5B6EF440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 xml:space="preserve">Fairly </w:t>
            </w:r>
          </w:p>
        </w:tc>
        <w:tc>
          <w:tcPr>
            <w:tcW w:w="2876" w:type="dxa"/>
            <w:shd w:val="clear" w:color="auto" w:fill="FFFFFF" w:themeFill="background1"/>
          </w:tcPr>
          <w:p w14:paraId="4EEBFEC2" w14:textId="00245C16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176 (44.0)</w:t>
            </w:r>
          </w:p>
        </w:tc>
      </w:tr>
      <w:tr w:rsidR="0041455F" w:rsidRPr="00786E4C" w14:paraId="11640661" w14:textId="4E9947D2" w:rsidTr="00786E4C">
        <w:trPr>
          <w:trHeight w:val="299"/>
          <w:jc w:val="center"/>
        </w:trPr>
        <w:tc>
          <w:tcPr>
            <w:tcW w:w="3107" w:type="dxa"/>
            <w:vMerge/>
            <w:shd w:val="clear" w:color="auto" w:fill="FFFFFF" w:themeFill="background1"/>
          </w:tcPr>
          <w:p w14:paraId="07C31F15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6" w:type="dxa"/>
            <w:shd w:val="clear" w:color="auto" w:fill="FFFFFF" w:themeFill="background1"/>
          </w:tcPr>
          <w:p w14:paraId="638C1DE7" w14:textId="77777777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876" w:type="dxa"/>
            <w:shd w:val="clear" w:color="auto" w:fill="FFFFFF" w:themeFill="background1"/>
          </w:tcPr>
          <w:p w14:paraId="696519FB" w14:textId="3E5B10A8" w:rsidR="0041455F" w:rsidRPr="00786E4C" w:rsidRDefault="0041455F" w:rsidP="00C32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E4C">
              <w:rPr>
                <w:rFonts w:ascii="Times New Roman" w:hAnsi="Times New Roman" w:cs="Times New Roman"/>
                <w:sz w:val="24"/>
                <w:szCs w:val="24"/>
              </w:rPr>
              <w:t>33 (8.25)</w:t>
            </w:r>
          </w:p>
        </w:tc>
      </w:tr>
    </w:tbl>
    <w:p w14:paraId="71D5321B" w14:textId="77777777" w:rsidR="003A178D" w:rsidRDefault="003A178D" w:rsidP="006649F6">
      <w:pPr>
        <w:sectPr w:rsidR="003A178D" w:rsidSect="00786E4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BCF49F" w14:textId="77777777" w:rsidR="00D10A0B" w:rsidRDefault="00D10A0B" w:rsidP="009F2299">
      <w:pPr>
        <w:rPr>
          <w:rFonts w:ascii="Times New Roman" w:hAnsi="Times New Roman" w:cs="Times New Roman"/>
        </w:rPr>
      </w:pPr>
    </w:p>
    <w:sectPr w:rsidR="00D10A0B" w:rsidSect="00B7314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85579" w14:textId="77777777" w:rsidR="0035616E" w:rsidRDefault="0035616E" w:rsidP="004A615C">
      <w:pPr>
        <w:spacing w:after="0" w:line="240" w:lineRule="auto"/>
      </w:pPr>
      <w:r>
        <w:separator/>
      </w:r>
    </w:p>
  </w:endnote>
  <w:endnote w:type="continuationSeparator" w:id="0">
    <w:p w14:paraId="1BEBFAD5" w14:textId="77777777" w:rsidR="0035616E" w:rsidRDefault="0035616E" w:rsidP="004A6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3894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F1A21D" w14:textId="6CBB3FB5" w:rsidR="00FA3F26" w:rsidRDefault="00FA3F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88382D" w14:textId="77777777" w:rsidR="00FA3F26" w:rsidRDefault="00FA3F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823F7" w14:textId="77777777" w:rsidR="0035616E" w:rsidRDefault="0035616E" w:rsidP="004A615C">
      <w:pPr>
        <w:spacing w:after="0" w:line="240" w:lineRule="auto"/>
      </w:pPr>
      <w:r>
        <w:separator/>
      </w:r>
    </w:p>
  </w:footnote>
  <w:footnote w:type="continuationSeparator" w:id="0">
    <w:p w14:paraId="5A5707B9" w14:textId="77777777" w:rsidR="0035616E" w:rsidRDefault="0035616E" w:rsidP="004A6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439AA"/>
    <w:multiLevelType w:val="hybridMultilevel"/>
    <w:tmpl w:val="D18A4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33D66"/>
    <w:multiLevelType w:val="hybridMultilevel"/>
    <w:tmpl w:val="757CB4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0B4278"/>
    <w:multiLevelType w:val="hybridMultilevel"/>
    <w:tmpl w:val="76A41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91AE4"/>
    <w:multiLevelType w:val="hybridMultilevel"/>
    <w:tmpl w:val="BCA80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665005"/>
    <w:multiLevelType w:val="multilevel"/>
    <w:tmpl w:val="18D2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9874295">
    <w:abstractNumId w:val="1"/>
  </w:num>
  <w:num w:numId="2" w16cid:durableId="801655135">
    <w:abstractNumId w:val="4"/>
  </w:num>
  <w:num w:numId="3" w16cid:durableId="599265184">
    <w:abstractNumId w:val="0"/>
  </w:num>
  <w:num w:numId="4" w16cid:durableId="1770127461">
    <w:abstractNumId w:val="2"/>
  </w:num>
  <w:num w:numId="5" w16cid:durableId="5574000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C7"/>
    <w:rsid w:val="00003D98"/>
    <w:rsid w:val="0001695F"/>
    <w:rsid w:val="0002305F"/>
    <w:rsid w:val="00025B1A"/>
    <w:rsid w:val="00032787"/>
    <w:rsid w:val="00033F50"/>
    <w:rsid w:val="000404AE"/>
    <w:rsid w:val="000507CD"/>
    <w:rsid w:val="000601B8"/>
    <w:rsid w:val="00066E55"/>
    <w:rsid w:val="00073D78"/>
    <w:rsid w:val="000740CD"/>
    <w:rsid w:val="000810AE"/>
    <w:rsid w:val="000824A1"/>
    <w:rsid w:val="00082A41"/>
    <w:rsid w:val="000876BC"/>
    <w:rsid w:val="000A23EC"/>
    <w:rsid w:val="000A4B92"/>
    <w:rsid w:val="000A6A58"/>
    <w:rsid w:val="000B4407"/>
    <w:rsid w:val="000B555C"/>
    <w:rsid w:val="000B67D6"/>
    <w:rsid w:val="000C462B"/>
    <w:rsid w:val="000C58FC"/>
    <w:rsid w:val="000E3CA0"/>
    <w:rsid w:val="000F3FF7"/>
    <w:rsid w:val="000F712B"/>
    <w:rsid w:val="00100A7C"/>
    <w:rsid w:val="00102F73"/>
    <w:rsid w:val="001340E4"/>
    <w:rsid w:val="001359EE"/>
    <w:rsid w:val="0014164C"/>
    <w:rsid w:val="0014444A"/>
    <w:rsid w:val="0014498E"/>
    <w:rsid w:val="00147822"/>
    <w:rsid w:val="001750FC"/>
    <w:rsid w:val="0017540D"/>
    <w:rsid w:val="001822C2"/>
    <w:rsid w:val="00185874"/>
    <w:rsid w:val="00192B21"/>
    <w:rsid w:val="001943F8"/>
    <w:rsid w:val="001A675E"/>
    <w:rsid w:val="001B1928"/>
    <w:rsid w:val="001B4716"/>
    <w:rsid w:val="001D0CA7"/>
    <w:rsid w:val="001E02BE"/>
    <w:rsid w:val="001F1B16"/>
    <w:rsid w:val="002008B4"/>
    <w:rsid w:val="002009F8"/>
    <w:rsid w:val="00200A76"/>
    <w:rsid w:val="002138C3"/>
    <w:rsid w:val="00216898"/>
    <w:rsid w:val="00216F92"/>
    <w:rsid w:val="00222521"/>
    <w:rsid w:val="0022521B"/>
    <w:rsid w:val="00225D21"/>
    <w:rsid w:val="00230B53"/>
    <w:rsid w:val="0023265C"/>
    <w:rsid w:val="00235A05"/>
    <w:rsid w:val="00237F59"/>
    <w:rsid w:val="00243CC1"/>
    <w:rsid w:val="00250783"/>
    <w:rsid w:val="00253EA6"/>
    <w:rsid w:val="00254A3E"/>
    <w:rsid w:val="00260E30"/>
    <w:rsid w:val="0026190F"/>
    <w:rsid w:val="002631CB"/>
    <w:rsid w:val="00266AD7"/>
    <w:rsid w:val="00292C73"/>
    <w:rsid w:val="00297074"/>
    <w:rsid w:val="002A132E"/>
    <w:rsid w:val="002A6464"/>
    <w:rsid w:val="002D7472"/>
    <w:rsid w:val="002F02AE"/>
    <w:rsid w:val="002F33DF"/>
    <w:rsid w:val="002F444A"/>
    <w:rsid w:val="002F565C"/>
    <w:rsid w:val="00303233"/>
    <w:rsid w:val="003141A1"/>
    <w:rsid w:val="003457FE"/>
    <w:rsid w:val="003462C1"/>
    <w:rsid w:val="00347180"/>
    <w:rsid w:val="00354C68"/>
    <w:rsid w:val="0035616E"/>
    <w:rsid w:val="00361129"/>
    <w:rsid w:val="00362753"/>
    <w:rsid w:val="00372D61"/>
    <w:rsid w:val="0038479B"/>
    <w:rsid w:val="00385D11"/>
    <w:rsid w:val="00390B78"/>
    <w:rsid w:val="00396040"/>
    <w:rsid w:val="003A162D"/>
    <w:rsid w:val="003A178D"/>
    <w:rsid w:val="003A1FED"/>
    <w:rsid w:val="003A2453"/>
    <w:rsid w:val="003B27A6"/>
    <w:rsid w:val="003C131E"/>
    <w:rsid w:val="003C1380"/>
    <w:rsid w:val="003C4101"/>
    <w:rsid w:val="003C5A30"/>
    <w:rsid w:val="003D1764"/>
    <w:rsid w:val="003D2E55"/>
    <w:rsid w:val="003D544E"/>
    <w:rsid w:val="003E073C"/>
    <w:rsid w:val="003E2ED0"/>
    <w:rsid w:val="003E41CA"/>
    <w:rsid w:val="003E45ED"/>
    <w:rsid w:val="003E4EBD"/>
    <w:rsid w:val="003E5B29"/>
    <w:rsid w:val="00401B1D"/>
    <w:rsid w:val="00405E9C"/>
    <w:rsid w:val="0041455F"/>
    <w:rsid w:val="00421A25"/>
    <w:rsid w:val="004301F2"/>
    <w:rsid w:val="0044082D"/>
    <w:rsid w:val="00446660"/>
    <w:rsid w:val="00450096"/>
    <w:rsid w:val="004576EE"/>
    <w:rsid w:val="004629FC"/>
    <w:rsid w:val="00462A1D"/>
    <w:rsid w:val="00473EC8"/>
    <w:rsid w:val="00477283"/>
    <w:rsid w:val="0048257B"/>
    <w:rsid w:val="00482A54"/>
    <w:rsid w:val="0048484D"/>
    <w:rsid w:val="00485365"/>
    <w:rsid w:val="00491A17"/>
    <w:rsid w:val="0049797B"/>
    <w:rsid w:val="004A1B04"/>
    <w:rsid w:val="004A1E71"/>
    <w:rsid w:val="004A615C"/>
    <w:rsid w:val="004B3843"/>
    <w:rsid w:val="004B3D3D"/>
    <w:rsid w:val="004B50C7"/>
    <w:rsid w:val="004B6A73"/>
    <w:rsid w:val="004C0A87"/>
    <w:rsid w:val="004C78CD"/>
    <w:rsid w:val="004D02E7"/>
    <w:rsid w:val="004D0DC4"/>
    <w:rsid w:val="004E7CC9"/>
    <w:rsid w:val="005009F0"/>
    <w:rsid w:val="005029F5"/>
    <w:rsid w:val="00503245"/>
    <w:rsid w:val="00505FEF"/>
    <w:rsid w:val="0051513D"/>
    <w:rsid w:val="0053012A"/>
    <w:rsid w:val="00537E1E"/>
    <w:rsid w:val="005451CE"/>
    <w:rsid w:val="005509D9"/>
    <w:rsid w:val="005549E5"/>
    <w:rsid w:val="00554BAA"/>
    <w:rsid w:val="00556768"/>
    <w:rsid w:val="0057027F"/>
    <w:rsid w:val="005708F7"/>
    <w:rsid w:val="00571E7F"/>
    <w:rsid w:val="005A075F"/>
    <w:rsid w:val="005A21F8"/>
    <w:rsid w:val="005B3D8C"/>
    <w:rsid w:val="005C3775"/>
    <w:rsid w:val="005C5A8B"/>
    <w:rsid w:val="005E44E7"/>
    <w:rsid w:val="005E480C"/>
    <w:rsid w:val="005F14B6"/>
    <w:rsid w:val="005F5A52"/>
    <w:rsid w:val="00605A33"/>
    <w:rsid w:val="006123D6"/>
    <w:rsid w:val="00617671"/>
    <w:rsid w:val="00617BB4"/>
    <w:rsid w:val="00621F41"/>
    <w:rsid w:val="006267C7"/>
    <w:rsid w:val="00627FC8"/>
    <w:rsid w:val="0063339B"/>
    <w:rsid w:val="0065019D"/>
    <w:rsid w:val="006530C7"/>
    <w:rsid w:val="0065401E"/>
    <w:rsid w:val="0066170C"/>
    <w:rsid w:val="006649F6"/>
    <w:rsid w:val="006673DC"/>
    <w:rsid w:val="006811F3"/>
    <w:rsid w:val="006812F3"/>
    <w:rsid w:val="00684923"/>
    <w:rsid w:val="00693981"/>
    <w:rsid w:val="006960E6"/>
    <w:rsid w:val="006A1571"/>
    <w:rsid w:val="006A59AF"/>
    <w:rsid w:val="006A6C41"/>
    <w:rsid w:val="006C30F5"/>
    <w:rsid w:val="006C5EAF"/>
    <w:rsid w:val="006D0C67"/>
    <w:rsid w:val="006D3A2B"/>
    <w:rsid w:val="006D7411"/>
    <w:rsid w:val="006E44A8"/>
    <w:rsid w:val="006E6559"/>
    <w:rsid w:val="006F308F"/>
    <w:rsid w:val="006F39C0"/>
    <w:rsid w:val="00706489"/>
    <w:rsid w:val="00710381"/>
    <w:rsid w:val="007300AE"/>
    <w:rsid w:val="00735AF1"/>
    <w:rsid w:val="00736C28"/>
    <w:rsid w:val="00744F26"/>
    <w:rsid w:val="00745273"/>
    <w:rsid w:val="00757506"/>
    <w:rsid w:val="00766E8F"/>
    <w:rsid w:val="00782CCE"/>
    <w:rsid w:val="00786E4C"/>
    <w:rsid w:val="007A5428"/>
    <w:rsid w:val="007A7969"/>
    <w:rsid w:val="007B36A9"/>
    <w:rsid w:val="007C4E95"/>
    <w:rsid w:val="007C7408"/>
    <w:rsid w:val="007D1616"/>
    <w:rsid w:val="007D7716"/>
    <w:rsid w:val="007D7E10"/>
    <w:rsid w:val="007E4AC7"/>
    <w:rsid w:val="007E65A7"/>
    <w:rsid w:val="007F20AC"/>
    <w:rsid w:val="007F4B74"/>
    <w:rsid w:val="00801504"/>
    <w:rsid w:val="00806BED"/>
    <w:rsid w:val="00810871"/>
    <w:rsid w:val="00814162"/>
    <w:rsid w:val="00817984"/>
    <w:rsid w:val="00820FF8"/>
    <w:rsid w:val="00821911"/>
    <w:rsid w:val="00822D38"/>
    <w:rsid w:val="008267D5"/>
    <w:rsid w:val="0083408C"/>
    <w:rsid w:val="00853429"/>
    <w:rsid w:val="00856E78"/>
    <w:rsid w:val="00860B53"/>
    <w:rsid w:val="00870B82"/>
    <w:rsid w:val="00883F74"/>
    <w:rsid w:val="00884E39"/>
    <w:rsid w:val="008859DC"/>
    <w:rsid w:val="00891BEA"/>
    <w:rsid w:val="00897999"/>
    <w:rsid w:val="008A212D"/>
    <w:rsid w:val="008A78D1"/>
    <w:rsid w:val="008B3B7D"/>
    <w:rsid w:val="008B4E91"/>
    <w:rsid w:val="008C234B"/>
    <w:rsid w:val="008C23D6"/>
    <w:rsid w:val="008C43D5"/>
    <w:rsid w:val="008D194B"/>
    <w:rsid w:val="008D7366"/>
    <w:rsid w:val="008E2A6F"/>
    <w:rsid w:val="008E2DA3"/>
    <w:rsid w:val="008E55A0"/>
    <w:rsid w:val="008F2269"/>
    <w:rsid w:val="008F238C"/>
    <w:rsid w:val="008F6CC4"/>
    <w:rsid w:val="009066BD"/>
    <w:rsid w:val="00915B50"/>
    <w:rsid w:val="00916CDC"/>
    <w:rsid w:val="00916FEA"/>
    <w:rsid w:val="00920B78"/>
    <w:rsid w:val="00922395"/>
    <w:rsid w:val="00927B68"/>
    <w:rsid w:val="00927F81"/>
    <w:rsid w:val="00931388"/>
    <w:rsid w:val="0093728D"/>
    <w:rsid w:val="00944343"/>
    <w:rsid w:val="00951055"/>
    <w:rsid w:val="00951F05"/>
    <w:rsid w:val="009520D9"/>
    <w:rsid w:val="00955D7C"/>
    <w:rsid w:val="00961E95"/>
    <w:rsid w:val="00972066"/>
    <w:rsid w:val="00974301"/>
    <w:rsid w:val="00980F96"/>
    <w:rsid w:val="00982DCF"/>
    <w:rsid w:val="0098532D"/>
    <w:rsid w:val="009A1D52"/>
    <w:rsid w:val="009A3449"/>
    <w:rsid w:val="009B6F4A"/>
    <w:rsid w:val="009B7858"/>
    <w:rsid w:val="009C57DC"/>
    <w:rsid w:val="009C6C07"/>
    <w:rsid w:val="009D665C"/>
    <w:rsid w:val="009F2299"/>
    <w:rsid w:val="00A0027E"/>
    <w:rsid w:val="00A00938"/>
    <w:rsid w:val="00A031AC"/>
    <w:rsid w:val="00A05CAC"/>
    <w:rsid w:val="00A121C8"/>
    <w:rsid w:val="00A15634"/>
    <w:rsid w:val="00A165BD"/>
    <w:rsid w:val="00A50887"/>
    <w:rsid w:val="00A51288"/>
    <w:rsid w:val="00A521D5"/>
    <w:rsid w:val="00A525B4"/>
    <w:rsid w:val="00A64A8C"/>
    <w:rsid w:val="00A706E7"/>
    <w:rsid w:val="00A709B7"/>
    <w:rsid w:val="00A72D84"/>
    <w:rsid w:val="00A73EAE"/>
    <w:rsid w:val="00A87F98"/>
    <w:rsid w:val="00AA18CC"/>
    <w:rsid w:val="00AA34F3"/>
    <w:rsid w:val="00AA5B1A"/>
    <w:rsid w:val="00AB0406"/>
    <w:rsid w:val="00AB458D"/>
    <w:rsid w:val="00AC0391"/>
    <w:rsid w:val="00AC19EA"/>
    <w:rsid w:val="00AD2236"/>
    <w:rsid w:val="00AD2AD9"/>
    <w:rsid w:val="00AD36EA"/>
    <w:rsid w:val="00AE3C29"/>
    <w:rsid w:val="00B0019D"/>
    <w:rsid w:val="00B01A60"/>
    <w:rsid w:val="00B02BE3"/>
    <w:rsid w:val="00B121D9"/>
    <w:rsid w:val="00B158FC"/>
    <w:rsid w:val="00B210F6"/>
    <w:rsid w:val="00B2653A"/>
    <w:rsid w:val="00B35CA4"/>
    <w:rsid w:val="00B4024A"/>
    <w:rsid w:val="00B4150A"/>
    <w:rsid w:val="00B4477B"/>
    <w:rsid w:val="00B50391"/>
    <w:rsid w:val="00B512D5"/>
    <w:rsid w:val="00B60783"/>
    <w:rsid w:val="00B649DA"/>
    <w:rsid w:val="00B6647D"/>
    <w:rsid w:val="00B73141"/>
    <w:rsid w:val="00B818B0"/>
    <w:rsid w:val="00B83D0B"/>
    <w:rsid w:val="00B84FB5"/>
    <w:rsid w:val="00B858D9"/>
    <w:rsid w:val="00B90570"/>
    <w:rsid w:val="00B9084D"/>
    <w:rsid w:val="00BA32C9"/>
    <w:rsid w:val="00BC2109"/>
    <w:rsid w:val="00BE4035"/>
    <w:rsid w:val="00C03004"/>
    <w:rsid w:val="00C0316E"/>
    <w:rsid w:val="00C05175"/>
    <w:rsid w:val="00C222F8"/>
    <w:rsid w:val="00C324A9"/>
    <w:rsid w:val="00C333F7"/>
    <w:rsid w:val="00C4313A"/>
    <w:rsid w:val="00C6058A"/>
    <w:rsid w:val="00C6464A"/>
    <w:rsid w:val="00C65D79"/>
    <w:rsid w:val="00C71830"/>
    <w:rsid w:val="00C72368"/>
    <w:rsid w:val="00C762B2"/>
    <w:rsid w:val="00C83A1F"/>
    <w:rsid w:val="00C8659A"/>
    <w:rsid w:val="00C86BA9"/>
    <w:rsid w:val="00CA189A"/>
    <w:rsid w:val="00CA4A22"/>
    <w:rsid w:val="00CB2F27"/>
    <w:rsid w:val="00CB5942"/>
    <w:rsid w:val="00CB66A6"/>
    <w:rsid w:val="00CC05BB"/>
    <w:rsid w:val="00CC0FF5"/>
    <w:rsid w:val="00CC47A0"/>
    <w:rsid w:val="00CC5EDE"/>
    <w:rsid w:val="00CD24DD"/>
    <w:rsid w:val="00CD4A72"/>
    <w:rsid w:val="00CD62E0"/>
    <w:rsid w:val="00CD722D"/>
    <w:rsid w:val="00CE50B6"/>
    <w:rsid w:val="00D10A0B"/>
    <w:rsid w:val="00D10C6D"/>
    <w:rsid w:val="00D221E3"/>
    <w:rsid w:val="00D34DCA"/>
    <w:rsid w:val="00D479AE"/>
    <w:rsid w:val="00D51695"/>
    <w:rsid w:val="00D60245"/>
    <w:rsid w:val="00D62222"/>
    <w:rsid w:val="00D64FA5"/>
    <w:rsid w:val="00D70C65"/>
    <w:rsid w:val="00D73D12"/>
    <w:rsid w:val="00D91D9D"/>
    <w:rsid w:val="00DA12A0"/>
    <w:rsid w:val="00DB5315"/>
    <w:rsid w:val="00DB671D"/>
    <w:rsid w:val="00DB7A9D"/>
    <w:rsid w:val="00DC13E1"/>
    <w:rsid w:val="00DC510C"/>
    <w:rsid w:val="00DC6FD3"/>
    <w:rsid w:val="00DD054C"/>
    <w:rsid w:val="00DD1205"/>
    <w:rsid w:val="00DE1341"/>
    <w:rsid w:val="00DF2935"/>
    <w:rsid w:val="00E03270"/>
    <w:rsid w:val="00E05714"/>
    <w:rsid w:val="00E05B8A"/>
    <w:rsid w:val="00E12FD8"/>
    <w:rsid w:val="00E23C9A"/>
    <w:rsid w:val="00E26D84"/>
    <w:rsid w:val="00E302EA"/>
    <w:rsid w:val="00E327B5"/>
    <w:rsid w:val="00E43149"/>
    <w:rsid w:val="00E43491"/>
    <w:rsid w:val="00E43B54"/>
    <w:rsid w:val="00E531D8"/>
    <w:rsid w:val="00E549B1"/>
    <w:rsid w:val="00E55A81"/>
    <w:rsid w:val="00E80EC7"/>
    <w:rsid w:val="00E87413"/>
    <w:rsid w:val="00E916AB"/>
    <w:rsid w:val="00E91C7D"/>
    <w:rsid w:val="00E92720"/>
    <w:rsid w:val="00E936C8"/>
    <w:rsid w:val="00EA1B9B"/>
    <w:rsid w:val="00EA1F45"/>
    <w:rsid w:val="00EA4E8B"/>
    <w:rsid w:val="00EA575C"/>
    <w:rsid w:val="00EA57FB"/>
    <w:rsid w:val="00EB7358"/>
    <w:rsid w:val="00EC0D9B"/>
    <w:rsid w:val="00ED18D5"/>
    <w:rsid w:val="00ED3589"/>
    <w:rsid w:val="00ED3FFB"/>
    <w:rsid w:val="00ED6385"/>
    <w:rsid w:val="00EE0359"/>
    <w:rsid w:val="00EE1A2A"/>
    <w:rsid w:val="00EE2521"/>
    <w:rsid w:val="00EE4CA3"/>
    <w:rsid w:val="00F05321"/>
    <w:rsid w:val="00F13693"/>
    <w:rsid w:val="00F20494"/>
    <w:rsid w:val="00F21E75"/>
    <w:rsid w:val="00F31B38"/>
    <w:rsid w:val="00F358C0"/>
    <w:rsid w:val="00F41158"/>
    <w:rsid w:val="00F51F8C"/>
    <w:rsid w:val="00F56398"/>
    <w:rsid w:val="00F754DB"/>
    <w:rsid w:val="00F75F0F"/>
    <w:rsid w:val="00F80EFA"/>
    <w:rsid w:val="00F82263"/>
    <w:rsid w:val="00F84529"/>
    <w:rsid w:val="00F8527B"/>
    <w:rsid w:val="00F86486"/>
    <w:rsid w:val="00F86B97"/>
    <w:rsid w:val="00FA23E1"/>
    <w:rsid w:val="00FA3A37"/>
    <w:rsid w:val="00FA3F26"/>
    <w:rsid w:val="00FA54E7"/>
    <w:rsid w:val="00FC07C6"/>
    <w:rsid w:val="00FC5672"/>
    <w:rsid w:val="00FC5DED"/>
    <w:rsid w:val="00FD18A0"/>
    <w:rsid w:val="00FD3D13"/>
    <w:rsid w:val="00FD6B9C"/>
    <w:rsid w:val="00FE13AB"/>
    <w:rsid w:val="00FE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169D4"/>
  <w15:docId w15:val="{C5FF846C-1463-4AC1-9C58-BBA2BDB3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6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15C"/>
  </w:style>
  <w:style w:type="paragraph" w:styleId="Footer">
    <w:name w:val="footer"/>
    <w:basedOn w:val="Normal"/>
    <w:link w:val="FooterChar"/>
    <w:uiPriority w:val="99"/>
    <w:unhideWhenUsed/>
    <w:rsid w:val="004A6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15C"/>
  </w:style>
  <w:style w:type="table" w:styleId="GridTable1Light-Accent5">
    <w:name w:val="Grid Table 1 Light Accent 5"/>
    <w:basedOn w:val="TableNormal"/>
    <w:uiPriority w:val="46"/>
    <w:rsid w:val="00CC47A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3">
    <w:name w:val="Grid Table 6 Colorful Accent 3"/>
    <w:basedOn w:val="TableNormal"/>
    <w:uiPriority w:val="51"/>
    <w:rsid w:val="00CC47A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C47A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CC4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E531D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E4314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EE4CA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8D73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05FEF"/>
    <w:pPr>
      <w:ind w:left="720"/>
      <w:contextualSpacing/>
    </w:pPr>
  </w:style>
  <w:style w:type="table" w:styleId="PlainTable5">
    <w:name w:val="Plain Table 5"/>
    <w:basedOn w:val="TableNormal"/>
    <w:uiPriority w:val="45"/>
    <w:rsid w:val="00100A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ljs-deletion">
    <w:name w:val="hljs-deletion"/>
    <w:basedOn w:val="DefaultParagraphFont"/>
    <w:rsid w:val="00E302EA"/>
  </w:style>
  <w:style w:type="paragraph" w:styleId="NormalWeb">
    <w:name w:val="Normal (Web)"/>
    <w:basedOn w:val="Normal"/>
    <w:uiPriority w:val="99"/>
    <w:semiHidden/>
    <w:unhideWhenUsed/>
    <w:rsid w:val="00F86B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6A45D-A0B6-4A7D-8EA2-F5588A04B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bul Haque</dc:creator>
  <cp:keywords/>
  <dc:description/>
  <cp:lastModifiedBy>Md Hossain</cp:lastModifiedBy>
  <cp:revision>3</cp:revision>
  <cp:lastPrinted>2024-03-29T02:39:00Z</cp:lastPrinted>
  <dcterms:created xsi:type="dcterms:W3CDTF">2026-03-10T02:54:00Z</dcterms:created>
  <dcterms:modified xsi:type="dcterms:W3CDTF">2026-03-10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3af376cde5d7da6a618bcf9e4fd68451029671a4f8592de64ef70c0532cdc4</vt:lpwstr>
  </property>
</Properties>
</file>